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1"/>
        <w:gridCol w:w="1565"/>
        <w:gridCol w:w="6389"/>
      </w:tblGrid>
      <w:tr w:rsidR="001557E2" w:rsidRPr="00A7334B" w14:paraId="2D189A2A" w14:textId="095A033D" w:rsidTr="001557E2">
        <w:tc>
          <w:tcPr>
            <w:tcW w:w="1041" w:type="dxa"/>
          </w:tcPr>
          <w:p w14:paraId="265E1189" w14:textId="77777777" w:rsidR="001557E2" w:rsidRPr="00A7334B" w:rsidRDefault="001557E2">
            <w:pPr>
              <w:rPr>
                <w:rFonts w:ascii="Times New Roman" w:hAnsi="Times New Roman" w:cs="Times New Roman"/>
              </w:rPr>
            </w:pPr>
            <w:r w:rsidRPr="00A7334B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1565" w:type="dxa"/>
          </w:tcPr>
          <w:p w14:paraId="01D37822" w14:textId="77777777" w:rsidR="001557E2" w:rsidRPr="00A7334B" w:rsidRDefault="001557E2">
            <w:pPr>
              <w:rPr>
                <w:rFonts w:ascii="Times New Roman" w:hAnsi="Times New Roman" w:cs="Times New Roman"/>
              </w:rPr>
            </w:pPr>
            <w:r w:rsidRPr="00A7334B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6389" w:type="dxa"/>
          </w:tcPr>
          <w:p w14:paraId="28B46F25" w14:textId="0AE45050" w:rsidR="001557E2" w:rsidRPr="00A7334B" w:rsidRDefault="001557E2">
            <w:pPr>
              <w:rPr>
                <w:rFonts w:ascii="Times New Roman" w:hAnsi="Times New Roman" w:cs="Times New Roman"/>
              </w:rPr>
            </w:pPr>
            <w:r w:rsidRPr="00A7334B">
              <w:rPr>
                <w:rFonts w:ascii="Times New Roman" w:hAnsi="Times New Roman" w:cs="Times New Roman"/>
              </w:rPr>
              <w:t>Question Text</w:t>
            </w:r>
            <w:bookmarkStart w:id="0" w:name="_GoBack"/>
            <w:bookmarkEnd w:id="0"/>
          </w:p>
        </w:tc>
      </w:tr>
      <w:tr w:rsidR="001557E2" w:rsidRPr="00A7334B" w14:paraId="3CE295A8" w14:textId="3840BC21" w:rsidTr="001557E2">
        <w:tc>
          <w:tcPr>
            <w:tcW w:w="8995" w:type="dxa"/>
            <w:gridSpan w:val="3"/>
          </w:tcPr>
          <w:p w14:paraId="23DEFED2" w14:textId="73E9C0FC" w:rsidR="001557E2" w:rsidRPr="00A7334B" w:rsidRDefault="001557E2" w:rsidP="003B23C5">
            <w:pPr>
              <w:rPr>
                <w:rFonts w:ascii="Times New Roman" w:hAnsi="Times New Roman" w:cs="Times New Roman"/>
                <w:vertAlign w:val="superscript"/>
              </w:rPr>
            </w:pPr>
            <w:r w:rsidRPr="00A7334B">
              <w:rPr>
                <w:rFonts w:ascii="Times New Roman" w:hAnsi="Times New Roman" w:cs="Times New Roman"/>
              </w:rPr>
              <w:t>Vestedness</w:t>
            </w:r>
          </w:p>
        </w:tc>
      </w:tr>
      <w:tr w:rsidR="001557E2" w:rsidRPr="00A7334B" w14:paraId="2767A9DA" w14:textId="4E6AB16E" w:rsidTr="001557E2">
        <w:tc>
          <w:tcPr>
            <w:tcW w:w="1041" w:type="dxa"/>
          </w:tcPr>
          <w:p w14:paraId="5B941FED" w14:textId="77777777" w:rsidR="001557E2" w:rsidRPr="00A7334B" w:rsidRDefault="00155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5" w:type="dxa"/>
          </w:tcPr>
          <w:p w14:paraId="5C99B564" w14:textId="46121FB8" w:rsidR="001557E2" w:rsidRPr="00A7334B" w:rsidRDefault="001557E2">
            <w:pPr>
              <w:rPr>
                <w:rFonts w:ascii="Times New Roman" w:hAnsi="Times New Roman" w:cs="Times New Roman"/>
                <w:vertAlign w:val="superscript"/>
              </w:rPr>
            </w:pPr>
            <w:r w:rsidRPr="00A7334B">
              <w:rPr>
                <w:rFonts w:ascii="Times New Roman" w:hAnsi="Times New Roman" w:cs="Times New Roman"/>
              </w:rPr>
              <w:t>Salience</w:t>
            </w:r>
          </w:p>
        </w:tc>
        <w:tc>
          <w:tcPr>
            <w:tcW w:w="6389" w:type="dxa"/>
          </w:tcPr>
          <w:p w14:paraId="0FD0A58F" w14:textId="73F14D74" w:rsidR="001557E2" w:rsidRPr="00A7334B" w:rsidRDefault="001557E2" w:rsidP="00545784">
            <w:pPr>
              <w:pStyle w:val="ListParagraph"/>
              <w:numPr>
                <w:ilvl w:val="0"/>
                <w:numId w:val="4"/>
              </w:numPr>
            </w:pPr>
            <w:r w:rsidRPr="00A7334B">
              <w:t>I often think about severe head impacts.</w:t>
            </w:r>
            <w:r w:rsidR="00A7334B" w:rsidRPr="00A7334B">
              <w:rPr>
                <w:vertAlign w:val="superscript"/>
              </w:rPr>
              <w:t>a</w:t>
            </w:r>
          </w:p>
          <w:p w14:paraId="526C0576" w14:textId="0B355C3F" w:rsidR="001557E2" w:rsidRPr="00A7334B" w:rsidRDefault="001557E2" w:rsidP="00545784">
            <w:pPr>
              <w:pStyle w:val="ListParagraph"/>
              <w:numPr>
                <w:ilvl w:val="0"/>
                <w:numId w:val="4"/>
              </w:numPr>
            </w:pPr>
            <w:r w:rsidRPr="00A7334B">
              <w:t>I am concerned about the health consequences related to severe head impacts.</w:t>
            </w:r>
            <w:r w:rsidR="00A7334B" w:rsidRPr="00A7334B">
              <w:rPr>
                <w:vertAlign w:val="superscript"/>
              </w:rPr>
              <w:t>a</w:t>
            </w:r>
          </w:p>
          <w:p w14:paraId="151A67A5" w14:textId="19208F2B" w:rsidR="001557E2" w:rsidRPr="00A7334B" w:rsidRDefault="001557E2" w:rsidP="00545784">
            <w:pPr>
              <w:pStyle w:val="ListParagraph"/>
              <w:numPr>
                <w:ilvl w:val="0"/>
                <w:numId w:val="4"/>
              </w:numPr>
            </w:pPr>
            <w:r w:rsidRPr="00A7334B">
              <w:t>It is easy for me to recall information I've learned about severe head impacts.</w:t>
            </w:r>
            <w:r w:rsidR="00A7334B" w:rsidRPr="00A7334B">
              <w:rPr>
                <w:vertAlign w:val="superscript"/>
              </w:rPr>
              <w:t>a</w:t>
            </w:r>
          </w:p>
          <w:p w14:paraId="3106EE5F" w14:textId="11211388" w:rsidR="001557E2" w:rsidRPr="00A7334B" w:rsidRDefault="001557E2" w:rsidP="00545784">
            <w:pPr>
              <w:pStyle w:val="ListParagraph"/>
              <w:numPr>
                <w:ilvl w:val="0"/>
                <w:numId w:val="4"/>
              </w:numPr>
            </w:pPr>
            <w:r w:rsidRPr="00A7334B">
              <w:t>Severe head impacts are an important issue for me.</w:t>
            </w:r>
            <w:r w:rsidR="00A7334B" w:rsidRPr="00A7334B">
              <w:rPr>
                <w:vertAlign w:val="superscript"/>
              </w:rPr>
              <w:t>a</w:t>
            </w:r>
          </w:p>
          <w:p w14:paraId="71F38CA6" w14:textId="3CF6F0A5" w:rsidR="001557E2" w:rsidRPr="00A7334B" w:rsidRDefault="001557E2" w:rsidP="00545784">
            <w:pPr>
              <w:pStyle w:val="ListParagraph"/>
              <w:numPr>
                <w:ilvl w:val="0"/>
                <w:numId w:val="4"/>
              </w:numPr>
            </w:pPr>
            <w:r w:rsidRPr="00A7334B">
              <w:t>Generally, I care about health consequences related to severe head impacts.</w:t>
            </w:r>
            <w:r w:rsidR="00A7334B" w:rsidRPr="00A7334B">
              <w:rPr>
                <w:vertAlign w:val="superscript"/>
              </w:rPr>
              <w:t>a</w:t>
            </w:r>
          </w:p>
        </w:tc>
      </w:tr>
      <w:tr w:rsidR="001557E2" w:rsidRPr="00A7334B" w14:paraId="40B8795F" w14:textId="3395F326" w:rsidTr="001557E2">
        <w:tc>
          <w:tcPr>
            <w:tcW w:w="1041" w:type="dxa"/>
          </w:tcPr>
          <w:p w14:paraId="4EEBD940" w14:textId="77777777" w:rsidR="001557E2" w:rsidRPr="00A7334B" w:rsidRDefault="00155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5" w:type="dxa"/>
          </w:tcPr>
          <w:p w14:paraId="48FA49E9" w14:textId="0051AEDC" w:rsidR="001557E2" w:rsidRPr="00A7334B" w:rsidRDefault="001557E2">
            <w:pPr>
              <w:rPr>
                <w:rFonts w:ascii="Times New Roman" w:hAnsi="Times New Roman" w:cs="Times New Roman"/>
                <w:vertAlign w:val="superscript"/>
              </w:rPr>
            </w:pPr>
            <w:r w:rsidRPr="00A7334B">
              <w:rPr>
                <w:rFonts w:ascii="Times New Roman" w:hAnsi="Times New Roman" w:cs="Times New Roman"/>
              </w:rPr>
              <w:t>Certainty</w:t>
            </w:r>
          </w:p>
        </w:tc>
        <w:tc>
          <w:tcPr>
            <w:tcW w:w="6389" w:type="dxa"/>
          </w:tcPr>
          <w:p w14:paraId="44F24B6F" w14:textId="58ADE944" w:rsidR="001557E2" w:rsidRPr="00A7334B" w:rsidRDefault="001557E2" w:rsidP="00545784">
            <w:pPr>
              <w:pStyle w:val="ListParagraph"/>
              <w:numPr>
                <w:ilvl w:val="0"/>
                <w:numId w:val="5"/>
              </w:numPr>
            </w:pPr>
            <w:r w:rsidRPr="00A7334B">
              <w:t>Severe head impacts are likely to affect me.</w:t>
            </w:r>
            <w:r w:rsidR="00A7334B" w:rsidRPr="00A7334B">
              <w:rPr>
                <w:vertAlign w:val="superscript"/>
              </w:rPr>
              <w:t>a</w:t>
            </w:r>
          </w:p>
          <w:p w14:paraId="1E44A85C" w14:textId="22DAAA27" w:rsidR="001557E2" w:rsidRPr="00A7334B" w:rsidRDefault="001557E2" w:rsidP="00545784">
            <w:pPr>
              <w:pStyle w:val="ListParagraph"/>
              <w:numPr>
                <w:ilvl w:val="0"/>
                <w:numId w:val="5"/>
              </w:numPr>
            </w:pPr>
            <w:r w:rsidRPr="00A7334B">
              <w:t>I am certain that health consequences related to severe head impacts will influence my life in a significant way.</w:t>
            </w:r>
            <w:r w:rsidR="00A7334B" w:rsidRPr="00A7334B">
              <w:rPr>
                <w:vertAlign w:val="superscript"/>
              </w:rPr>
              <w:t>a</w:t>
            </w:r>
          </w:p>
          <w:p w14:paraId="4AFB8C64" w14:textId="39BE50DE" w:rsidR="001557E2" w:rsidRPr="00A7334B" w:rsidRDefault="001557E2" w:rsidP="00545784">
            <w:pPr>
              <w:pStyle w:val="ListParagraph"/>
              <w:numPr>
                <w:ilvl w:val="0"/>
                <w:numId w:val="5"/>
              </w:numPr>
            </w:pPr>
            <w:r w:rsidRPr="00A7334B">
              <w:t>The odds are great that I will be affected by severe head impacts.</w:t>
            </w:r>
            <w:r w:rsidR="00A7334B" w:rsidRPr="00A7334B">
              <w:rPr>
                <w:vertAlign w:val="superscript"/>
              </w:rPr>
              <w:t>a</w:t>
            </w:r>
          </w:p>
          <w:p w14:paraId="2F45B04C" w14:textId="55311F0D" w:rsidR="001557E2" w:rsidRPr="00A7334B" w:rsidRDefault="001557E2" w:rsidP="00545784">
            <w:pPr>
              <w:pStyle w:val="ListParagraph"/>
              <w:numPr>
                <w:ilvl w:val="0"/>
                <w:numId w:val="5"/>
              </w:numPr>
            </w:pPr>
            <w:r w:rsidRPr="00A7334B">
              <w:t>I expect severe head impacts to be a major factor in my life.</w:t>
            </w:r>
            <w:r w:rsidR="00A7334B" w:rsidRPr="00A7334B">
              <w:rPr>
                <w:vertAlign w:val="superscript"/>
              </w:rPr>
              <w:t>a</w:t>
            </w:r>
          </w:p>
          <w:p w14:paraId="1F891087" w14:textId="58811DB9" w:rsidR="001557E2" w:rsidRPr="00A7334B" w:rsidRDefault="001557E2" w:rsidP="00545784">
            <w:pPr>
              <w:pStyle w:val="ListParagraph"/>
              <w:numPr>
                <w:ilvl w:val="0"/>
                <w:numId w:val="5"/>
              </w:numPr>
            </w:pPr>
            <w:r w:rsidRPr="00A7334B">
              <w:t>Severe head impacts are something that could definitely play a role in my future.</w:t>
            </w:r>
            <w:r w:rsidR="00A7334B" w:rsidRPr="00A7334B">
              <w:rPr>
                <w:vertAlign w:val="superscript"/>
              </w:rPr>
              <w:t>a</w:t>
            </w:r>
          </w:p>
          <w:p w14:paraId="684BD85E" w14:textId="77777777" w:rsidR="001557E2" w:rsidRPr="00A7334B" w:rsidRDefault="001557E2" w:rsidP="003B23C5">
            <w:pPr>
              <w:ind w:left="256" w:hanging="256"/>
              <w:rPr>
                <w:rFonts w:ascii="Times New Roman" w:hAnsi="Times New Roman" w:cs="Times New Roman"/>
              </w:rPr>
            </w:pPr>
          </w:p>
        </w:tc>
      </w:tr>
      <w:tr w:rsidR="001557E2" w:rsidRPr="00A7334B" w14:paraId="086B328F" w14:textId="3081F9D3" w:rsidTr="001557E2">
        <w:tc>
          <w:tcPr>
            <w:tcW w:w="1041" w:type="dxa"/>
          </w:tcPr>
          <w:p w14:paraId="00150895" w14:textId="77777777" w:rsidR="001557E2" w:rsidRPr="00A7334B" w:rsidRDefault="00155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5" w:type="dxa"/>
          </w:tcPr>
          <w:p w14:paraId="41F6F227" w14:textId="72134245" w:rsidR="001557E2" w:rsidRPr="00A7334B" w:rsidRDefault="001557E2">
            <w:pPr>
              <w:rPr>
                <w:rFonts w:ascii="Times New Roman" w:hAnsi="Times New Roman" w:cs="Times New Roman"/>
                <w:vertAlign w:val="superscript"/>
              </w:rPr>
            </w:pPr>
            <w:r w:rsidRPr="00A7334B">
              <w:rPr>
                <w:rFonts w:ascii="Times New Roman" w:hAnsi="Times New Roman" w:cs="Times New Roman"/>
              </w:rPr>
              <w:t>Immediacy</w:t>
            </w:r>
          </w:p>
        </w:tc>
        <w:tc>
          <w:tcPr>
            <w:tcW w:w="6389" w:type="dxa"/>
          </w:tcPr>
          <w:p w14:paraId="39B49A96" w14:textId="67E23FE2" w:rsidR="001557E2" w:rsidRPr="00A7334B" w:rsidRDefault="001557E2" w:rsidP="00545784">
            <w:pPr>
              <w:pStyle w:val="ListParagraph"/>
            </w:pPr>
            <w:r w:rsidRPr="00A7334B">
              <w:t>Health consequences will occur soon after experiencing severe head impacts.</w:t>
            </w:r>
            <w:r w:rsidR="00A7334B" w:rsidRPr="00A7334B">
              <w:rPr>
                <w:vertAlign w:val="superscript"/>
              </w:rPr>
              <w:t>a</w:t>
            </w:r>
          </w:p>
          <w:p w14:paraId="609B3A7E" w14:textId="6DB9B3D0" w:rsidR="001557E2" w:rsidRPr="00A7334B" w:rsidRDefault="001557E2" w:rsidP="00545784">
            <w:pPr>
              <w:pStyle w:val="ListParagraph"/>
            </w:pPr>
            <w:r w:rsidRPr="00A7334B">
              <w:t>I do not have much time before I experience negative health consequences from severe head impacts.</w:t>
            </w:r>
            <w:r w:rsidR="00A7334B" w:rsidRPr="00A7334B">
              <w:rPr>
                <w:vertAlign w:val="superscript"/>
              </w:rPr>
              <w:t>a</w:t>
            </w:r>
          </w:p>
          <w:p w14:paraId="3E1FD0FC" w14:textId="0834364A" w:rsidR="001557E2" w:rsidRPr="00A7334B" w:rsidRDefault="001557E2" w:rsidP="00545784">
            <w:pPr>
              <w:pStyle w:val="ListParagraph"/>
            </w:pPr>
            <w:r w:rsidRPr="00A7334B">
              <w:t>Health consequences related to severe head impacts are not too far off in the future.</w:t>
            </w:r>
            <w:r w:rsidR="00A7334B" w:rsidRPr="00A7334B">
              <w:rPr>
                <w:vertAlign w:val="superscript"/>
              </w:rPr>
              <w:t>a</w:t>
            </w:r>
            <w:r w:rsidRPr="00A7334B">
              <w:t xml:space="preserve"> </w:t>
            </w:r>
          </w:p>
          <w:p w14:paraId="65A12BE3" w14:textId="561374F2" w:rsidR="001557E2" w:rsidRPr="00A7334B" w:rsidRDefault="001557E2" w:rsidP="00545784">
            <w:pPr>
              <w:pStyle w:val="ListParagraph"/>
            </w:pPr>
            <w:r w:rsidRPr="00A7334B">
              <w:t>It will not be long until I will see the health consequences of severe head impacts.</w:t>
            </w:r>
            <w:r w:rsidR="00A7334B" w:rsidRPr="00A7334B">
              <w:rPr>
                <w:vertAlign w:val="superscript"/>
              </w:rPr>
              <w:t>a</w:t>
            </w:r>
          </w:p>
          <w:p w14:paraId="731D8338" w14:textId="437A4D5E" w:rsidR="001557E2" w:rsidRPr="00A7334B" w:rsidRDefault="001557E2" w:rsidP="00545784">
            <w:pPr>
              <w:pStyle w:val="ListParagraph"/>
            </w:pPr>
            <w:r w:rsidRPr="00A7334B">
              <w:t>I should be concerned about ­health consequences related to severe head impacts right now.</w:t>
            </w:r>
            <w:r w:rsidR="00A7334B" w:rsidRPr="00A7334B">
              <w:rPr>
                <w:vertAlign w:val="superscript"/>
              </w:rPr>
              <w:t>a</w:t>
            </w:r>
          </w:p>
          <w:p w14:paraId="4E4000CA" w14:textId="77777777" w:rsidR="001557E2" w:rsidRPr="00A7334B" w:rsidRDefault="001557E2">
            <w:pPr>
              <w:rPr>
                <w:rFonts w:ascii="Times New Roman" w:hAnsi="Times New Roman" w:cs="Times New Roman"/>
              </w:rPr>
            </w:pPr>
          </w:p>
        </w:tc>
      </w:tr>
      <w:tr w:rsidR="001557E2" w:rsidRPr="00A7334B" w14:paraId="024E55B0" w14:textId="665A880C" w:rsidTr="001557E2">
        <w:tc>
          <w:tcPr>
            <w:tcW w:w="1041" w:type="dxa"/>
          </w:tcPr>
          <w:p w14:paraId="137F3E04" w14:textId="77777777" w:rsidR="001557E2" w:rsidRPr="00A7334B" w:rsidRDefault="00155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5" w:type="dxa"/>
          </w:tcPr>
          <w:p w14:paraId="137ADD6C" w14:textId="2BFEC777" w:rsidR="001557E2" w:rsidRPr="00A7334B" w:rsidRDefault="001557E2">
            <w:pPr>
              <w:rPr>
                <w:rFonts w:ascii="Times New Roman" w:hAnsi="Times New Roman" w:cs="Times New Roman"/>
                <w:vertAlign w:val="superscript"/>
              </w:rPr>
            </w:pPr>
            <w:r w:rsidRPr="00A7334B">
              <w:rPr>
                <w:rFonts w:ascii="Times New Roman" w:hAnsi="Times New Roman" w:cs="Times New Roman"/>
              </w:rPr>
              <w:t>Self-efficacy</w:t>
            </w:r>
          </w:p>
        </w:tc>
        <w:tc>
          <w:tcPr>
            <w:tcW w:w="6389" w:type="dxa"/>
          </w:tcPr>
          <w:p w14:paraId="6B8D3406" w14:textId="6836DBCC" w:rsidR="001557E2" w:rsidRPr="00A7334B" w:rsidRDefault="001557E2" w:rsidP="00545784">
            <w:pPr>
              <w:pStyle w:val="ListParagraph"/>
            </w:pPr>
            <w:r w:rsidRPr="00A7334B">
              <w:t>I am capable of responding to health consequences related to severe head impacts.</w:t>
            </w:r>
            <w:r w:rsidR="00A7334B" w:rsidRPr="00A7334B">
              <w:rPr>
                <w:vertAlign w:val="superscript"/>
              </w:rPr>
              <w:t>a</w:t>
            </w:r>
          </w:p>
          <w:p w14:paraId="2311C870" w14:textId="1B9B0A76" w:rsidR="001557E2" w:rsidRPr="00A7334B" w:rsidRDefault="001557E2" w:rsidP="00545784">
            <w:pPr>
              <w:pStyle w:val="ListParagraph"/>
            </w:pPr>
            <w:r w:rsidRPr="00A7334B">
              <w:t>I have the ability to reduce the health consequences of severe head impacts.</w:t>
            </w:r>
            <w:r w:rsidR="00A7334B" w:rsidRPr="00A7334B">
              <w:rPr>
                <w:vertAlign w:val="superscript"/>
              </w:rPr>
              <w:t>a</w:t>
            </w:r>
          </w:p>
          <w:p w14:paraId="7C4326B5" w14:textId="25ED132E" w:rsidR="001557E2" w:rsidRPr="00A7334B" w:rsidRDefault="001557E2" w:rsidP="00545784">
            <w:pPr>
              <w:pStyle w:val="ListParagraph"/>
            </w:pPr>
            <w:r w:rsidRPr="00A7334B">
              <w:t>It would be easy for me to minimize my risk from severe head impacts when participating in [sport].</w:t>
            </w:r>
            <w:r w:rsidR="00A7334B" w:rsidRPr="00A7334B">
              <w:rPr>
                <w:vertAlign w:val="superscript"/>
              </w:rPr>
              <w:t>a</w:t>
            </w:r>
          </w:p>
          <w:p w14:paraId="3730EC89" w14:textId="13059C0A" w:rsidR="001557E2" w:rsidRPr="00A7334B" w:rsidRDefault="001557E2" w:rsidP="00545784">
            <w:pPr>
              <w:pStyle w:val="ListParagraph"/>
            </w:pPr>
            <w:r w:rsidRPr="00A7334B">
              <w:t>I have enough knowledge to be able to minimize my risk from severe head impacts I might suffer while participating in [sport].</w:t>
            </w:r>
            <w:r w:rsidR="00A7334B" w:rsidRPr="00A7334B">
              <w:rPr>
                <w:vertAlign w:val="superscript"/>
              </w:rPr>
              <w:t>a</w:t>
            </w:r>
          </w:p>
          <w:p w14:paraId="6AEF0421" w14:textId="593FD451" w:rsidR="001557E2" w:rsidRPr="00A7334B" w:rsidRDefault="001557E2" w:rsidP="00545784">
            <w:pPr>
              <w:pStyle w:val="ListParagraph"/>
            </w:pPr>
            <w:r w:rsidRPr="00A7334B">
              <w:lastRenderedPageBreak/>
              <w:t>I believe I can succeed at minimizing my risk from severe head impacts.</w:t>
            </w:r>
            <w:r w:rsidR="00A7334B" w:rsidRPr="00A7334B">
              <w:rPr>
                <w:vertAlign w:val="superscript"/>
              </w:rPr>
              <w:t>a</w:t>
            </w:r>
          </w:p>
          <w:p w14:paraId="6E7E6750" w14:textId="77777777" w:rsidR="001557E2" w:rsidRPr="00A7334B" w:rsidRDefault="001557E2" w:rsidP="003B23C5">
            <w:pPr>
              <w:ind w:left="256" w:hanging="256"/>
              <w:rPr>
                <w:rFonts w:ascii="Times New Roman" w:hAnsi="Times New Roman" w:cs="Times New Roman"/>
              </w:rPr>
            </w:pPr>
          </w:p>
        </w:tc>
      </w:tr>
      <w:tr w:rsidR="001557E2" w:rsidRPr="00A7334B" w14:paraId="2A30946F" w14:textId="4975F5F4" w:rsidTr="001557E2">
        <w:tc>
          <w:tcPr>
            <w:tcW w:w="1041" w:type="dxa"/>
          </w:tcPr>
          <w:p w14:paraId="1239EA87" w14:textId="77777777" w:rsidR="001557E2" w:rsidRPr="00A7334B" w:rsidRDefault="00155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5" w:type="dxa"/>
          </w:tcPr>
          <w:p w14:paraId="52E6E941" w14:textId="0AFAD59B" w:rsidR="001557E2" w:rsidRPr="00A7334B" w:rsidRDefault="001557E2">
            <w:pPr>
              <w:rPr>
                <w:rFonts w:ascii="Times New Roman" w:hAnsi="Times New Roman" w:cs="Times New Roman"/>
                <w:vertAlign w:val="superscript"/>
              </w:rPr>
            </w:pPr>
            <w:r w:rsidRPr="00A7334B">
              <w:rPr>
                <w:rFonts w:ascii="Times New Roman" w:hAnsi="Times New Roman" w:cs="Times New Roman"/>
              </w:rPr>
              <w:t>Response-efficacy</w:t>
            </w:r>
          </w:p>
        </w:tc>
        <w:tc>
          <w:tcPr>
            <w:tcW w:w="6389" w:type="dxa"/>
          </w:tcPr>
          <w:p w14:paraId="7F8F3388" w14:textId="53E159F3" w:rsidR="001557E2" w:rsidRPr="007E03DD" w:rsidRDefault="001557E2" w:rsidP="00545784">
            <w:pPr>
              <w:pStyle w:val="ListParagraph"/>
            </w:pPr>
            <w:r w:rsidRPr="007E03DD">
              <w:t>[University]'s concussion education and treatment programs help minimize the negative health consequences related to severe head impacts.</w:t>
            </w:r>
            <w:r w:rsidR="00A7334B" w:rsidRPr="00545784">
              <w:rPr>
                <w:vertAlign w:val="superscript"/>
              </w:rPr>
              <w:t>a</w:t>
            </w:r>
          </w:p>
          <w:p w14:paraId="33B8EF34" w14:textId="07449EED" w:rsidR="001557E2" w:rsidRPr="007E03DD" w:rsidRDefault="001557E2" w:rsidP="00545784">
            <w:pPr>
              <w:pStyle w:val="ListParagraph"/>
            </w:pPr>
            <w:r w:rsidRPr="007E03DD">
              <w:t>[University]'s concussion education and treatment programs are a practical way to reduce any distress caused by severe head impacts.</w:t>
            </w:r>
            <w:r w:rsidR="00A7334B" w:rsidRPr="00545784">
              <w:rPr>
                <w:vertAlign w:val="superscript"/>
              </w:rPr>
              <w:t>a</w:t>
            </w:r>
          </w:p>
          <w:p w14:paraId="58BD6F09" w14:textId="6E91AB95" w:rsidR="001557E2" w:rsidRPr="007E03DD" w:rsidRDefault="001557E2" w:rsidP="00545784">
            <w:pPr>
              <w:pStyle w:val="ListParagraph"/>
            </w:pPr>
            <w:r w:rsidRPr="007E03DD">
              <w:t>[University]'s concussion education and treatment programs can help me respond to the health consequences of severe head impacts.</w:t>
            </w:r>
            <w:r w:rsidR="00A7334B" w:rsidRPr="00545784">
              <w:rPr>
                <w:vertAlign w:val="superscript"/>
              </w:rPr>
              <w:t>a</w:t>
            </w:r>
          </w:p>
          <w:p w14:paraId="7659A19B" w14:textId="657069E3" w:rsidR="001557E2" w:rsidRPr="007E03DD" w:rsidRDefault="001557E2" w:rsidP="00545784">
            <w:pPr>
              <w:pStyle w:val="ListParagraph"/>
            </w:pPr>
            <w:r w:rsidRPr="007E03DD">
              <w:t>[University]'s concussion education and treatment programs are an effective way to reduce long term harm caused by severe head impacts.</w:t>
            </w:r>
            <w:r w:rsidR="00A7334B" w:rsidRPr="00545784">
              <w:rPr>
                <w:vertAlign w:val="superscript"/>
              </w:rPr>
              <w:t>a</w:t>
            </w:r>
          </w:p>
          <w:p w14:paraId="6799A261" w14:textId="249B25EC" w:rsidR="001557E2" w:rsidRPr="007E03DD" w:rsidRDefault="001557E2" w:rsidP="00545784">
            <w:pPr>
              <w:pStyle w:val="ListParagraph"/>
            </w:pPr>
            <w:r w:rsidRPr="007E03DD">
              <w:t>It makes sense to me that [university]'s concussion education and treatment programs are recommended as an approach to severe head impacts.</w:t>
            </w:r>
            <w:r w:rsidR="00A7334B" w:rsidRPr="00545784">
              <w:rPr>
                <w:vertAlign w:val="superscript"/>
              </w:rPr>
              <w:t>a</w:t>
            </w:r>
          </w:p>
          <w:p w14:paraId="0BF752CF" w14:textId="77777777" w:rsidR="001557E2" w:rsidRPr="00A7334B" w:rsidRDefault="001557E2" w:rsidP="003B23C5">
            <w:pPr>
              <w:ind w:left="256" w:hanging="256"/>
              <w:rPr>
                <w:rFonts w:ascii="Times New Roman" w:hAnsi="Times New Roman" w:cs="Times New Roman"/>
              </w:rPr>
            </w:pPr>
          </w:p>
        </w:tc>
      </w:tr>
      <w:tr w:rsidR="001557E2" w:rsidRPr="00A7334B" w14:paraId="3DA7E7CB" w14:textId="633E3D78" w:rsidTr="001557E2">
        <w:tc>
          <w:tcPr>
            <w:tcW w:w="8995" w:type="dxa"/>
            <w:gridSpan w:val="3"/>
          </w:tcPr>
          <w:p w14:paraId="24BB39DF" w14:textId="699D7F07" w:rsidR="001557E2" w:rsidRPr="00A7334B" w:rsidRDefault="001557E2">
            <w:pPr>
              <w:rPr>
                <w:rFonts w:ascii="Times New Roman" w:hAnsi="Times New Roman" w:cs="Times New Roman"/>
                <w:vertAlign w:val="superscript"/>
              </w:rPr>
            </w:pPr>
            <w:r w:rsidRPr="00A7334B">
              <w:rPr>
                <w:rFonts w:ascii="Times New Roman" w:hAnsi="Times New Roman" w:cs="Times New Roman"/>
              </w:rPr>
              <w:t>Risk Perception</w:t>
            </w:r>
          </w:p>
        </w:tc>
      </w:tr>
      <w:tr w:rsidR="001557E2" w:rsidRPr="00A7334B" w14:paraId="6D6F45B2" w14:textId="6FAF8220" w:rsidTr="001557E2">
        <w:tc>
          <w:tcPr>
            <w:tcW w:w="1041" w:type="dxa"/>
          </w:tcPr>
          <w:p w14:paraId="6D743108" w14:textId="77777777" w:rsidR="001557E2" w:rsidRPr="00A7334B" w:rsidRDefault="00155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5" w:type="dxa"/>
          </w:tcPr>
          <w:p w14:paraId="1D89FB64" w14:textId="053FD49B" w:rsidR="001557E2" w:rsidRPr="00A7334B" w:rsidRDefault="001557E2">
            <w:pPr>
              <w:rPr>
                <w:rFonts w:ascii="Times New Roman" w:hAnsi="Times New Roman" w:cs="Times New Roman"/>
                <w:vertAlign w:val="superscript"/>
              </w:rPr>
            </w:pPr>
            <w:r w:rsidRPr="00A7334B">
              <w:rPr>
                <w:rFonts w:ascii="Times New Roman" w:hAnsi="Times New Roman" w:cs="Times New Roman"/>
              </w:rPr>
              <w:t>Perceived risk</w:t>
            </w:r>
          </w:p>
        </w:tc>
        <w:tc>
          <w:tcPr>
            <w:tcW w:w="6389" w:type="dxa"/>
          </w:tcPr>
          <w:p w14:paraId="5AACFC7F" w14:textId="77777777" w:rsidR="00FC4678" w:rsidRPr="00FC4678" w:rsidRDefault="00FC4678" w:rsidP="00545784">
            <w:pPr>
              <w:pStyle w:val="ListParagraph"/>
            </w:pPr>
            <w:r w:rsidRPr="00FC4678">
              <w:t>I am susceptible to severe head impacts.</w:t>
            </w:r>
            <w:r w:rsidRPr="00545784">
              <w:rPr>
                <w:vertAlign w:val="superscript"/>
              </w:rPr>
              <w:t>a</w:t>
            </w:r>
          </w:p>
          <w:p w14:paraId="395F76BE" w14:textId="77777777" w:rsidR="00FC4678" w:rsidRPr="00FC4678" w:rsidRDefault="00FC4678" w:rsidP="00545784">
            <w:pPr>
              <w:pStyle w:val="ListParagraph"/>
            </w:pPr>
            <w:r w:rsidRPr="00FC4678">
              <w:t>I am at risk of suffering severe head impacts while participating in [sport].</w:t>
            </w:r>
            <w:r w:rsidRPr="00545784">
              <w:rPr>
                <w:vertAlign w:val="superscript"/>
              </w:rPr>
              <w:t>a</w:t>
            </w:r>
          </w:p>
          <w:p w14:paraId="1E5B325D" w14:textId="77777777" w:rsidR="00FC4678" w:rsidRPr="00FC4678" w:rsidRDefault="00FC4678" w:rsidP="00545784">
            <w:pPr>
              <w:pStyle w:val="ListParagraph"/>
            </w:pPr>
            <w:r w:rsidRPr="00FC4678">
              <w:t>I am vulnerable to severe head impacts while participating in [sport]-related activities.</w:t>
            </w:r>
            <w:r w:rsidRPr="00545784">
              <w:rPr>
                <w:vertAlign w:val="superscript"/>
              </w:rPr>
              <w:t>a</w:t>
            </w:r>
          </w:p>
          <w:p w14:paraId="2BA7DD5F" w14:textId="77777777" w:rsidR="00FC4678" w:rsidRPr="00FC4678" w:rsidRDefault="00FC4678" w:rsidP="00545784">
            <w:pPr>
              <w:pStyle w:val="ListParagraph"/>
            </w:pPr>
            <w:r w:rsidRPr="00FC4678">
              <w:t>There is a high possibility that health consequences related to severe head impacts can affect me.</w:t>
            </w:r>
            <w:r w:rsidRPr="00545784">
              <w:rPr>
                <w:vertAlign w:val="superscript"/>
              </w:rPr>
              <w:t>a</w:t>
            </w:r>
          </w:p>
          <w:p w14:paraId="42D48140" w14:textId="61E45934" w:rsidR="001557E2" w:rsidRPr="00A7334B" w:rsidRDefault="00FC4678" w:rsidP="00545784">
            <w:pPr>
              <w:pStyle w:val="ListParagraph"/>
            </w:pPr>
            <w:r w:rsidRPr="00FC4678">
              <w:t>I am sensitive to the health effects of severe head impacts.</w:t>
            </w:r>
            <w:r w:rsidRPr="00545784">
              <w:rPr>
                <w:vertAlign w:val="superscript"/>
              </w:rPr>
              <w:t>a</w:t>
            </w:r>
          </w:p>
        </w:tc>
      </w:tr>
      <w:tr w:rsidR="001557E2" w:rsidRPr="00A7334B" w14:paraId="663A8453" w14:textId="54254370" w:rsidTr="001557E2">
        <w:tc>
          <w:tcPr>
            <w:tcW w:w="8995" w:type="dxa"/>
            <w:gridSpan w:val="3"/>
          </w:tcPr>
          <w:p w14:paraId="60D1A883" w14:textId="77777777" w:rsidR="001557E2" w:rsidRPr="00A7334B" w:rsidRDefault="001557E2">
            <w:pPr>
              <w:rPr>
                <w:rFonts w:ascii="Times New Roman" w:hAnsi="Times New Roman" w:cs="Times New Roman"/>
              </w:rPr>
            </w:pPr>
            <w:r w:rsidRPr="00A7334B">
              <w:rPr>
                <w:rFonts w:ascii="Times New Roman" w:hAnsi="Times New Roman" w:cs="Times New Roman"/>
              </w:rPr>
              <w:t>Head injury</w:t>
            </w:r>
          </w:p>
        </w:tc>
      </w:tr>
      <w:tr w:rsidR="001557E2" w:rsidRPr="00A7334B" w14:paraId="2BA8D9E1" w14:textId="6C92573D" w:rsidTr="001557E2">
        <w:tc>
          <w:tcPr>
            <w:tcW w:w="1041" w:type="dxa"/>
          </w:tcPr>
          <w:p w14:paraId="6DF36314" w14:textId="77777777" w:rsidR="001557E2" w:rsidRPr="00A7334B" w:rsidRDefault="00155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5" w:type="dxa"/>
          </w:tcPr>
          <w:p w14:paraId="2D2CEAEE" w14:textId="77777777" w:rsidR="001557E2" w:rsidRPr="00A7334B" w:rsidRDefault="001557E2">
            <w:pPr>
              <w:rPr>
                <w:rFonts w:ascii="Times New Roman" w:hAnsi="Times New Roman" w:cs="Times New Roman"/>
              </w:rPr>
            </w:pPr>
            <w:r w:rsidRPr="00A7334B">
              <w:rPr>
                <w:rFonts w:ascii="Times New Roman" w:hAnsi="Times New Roman" w:cs="Times New Roman"/>
              </w:rPr>
              <w:t>Concussions</w:t>
            </w:r>
          </w:p>
        </w:tc>
        <w:tc>
          <w:tcPr>
            <w:tcW w:w="6389" w:type="dxa"/>
          </w:tcPr>
          <w:p w14:paraId="5629CAF0" w14:textId="77777777" w:rsidR="00FC4678" w:rsidRPr="00FC4678" w:rsidRDefault="00FC4678" w:rsidP="00545784">
            <w:pPr>
              <w:pStyle w:val="ListParagraph"/>
            </w:pPr>
            <w:r w:rsidRPr="00FC4678">
              <w:t>Have you ever been formally diagnosed with a concussion due to playing or practicing [sport]?</w:t>
            </w:r>
            <w:r w:rsidRPr="00545784">
              <w:rPr>
                <w:vertAlign w:val="superscript"/>
              </w:rPr>
              <w:t>b</w:t>
            </w:r>
          </w:p>
          <w:p w14:paraId="1C5B2EFC" w14:textId="77777777" w:rsidR="00FC4678" w:rsidRPr="00FC4678" w:rsidRDefault="00FC4678" w:rsidP="00545784">
            <w:pPr>
              <w:pStyle w:val="ListParagraph"/>
            </w:pPr>
            <w:r w:rsidRPr="00FC4678">
              <w:t>Were you ever forced to stop playing?</w:t>
            </w:r>
            <w:r w:rsidRPr="00545784">
              <w:rPr>
                <w:vertAlign w:val="superscript"/>
              </w:rPr>
              <w:t>b</w:t>
            </w:r>
          </w:p>
          <w:p w14:paraId="71262C32" w14:textId="77777777" w:rsidR="00FC4678" w:rsidRPr="00FC4678" w:rsidRDefault="00FC4678" w:rsidP="00545784">
            <w:pPr>
              <w:pStyle w:val="ListParagraph"/>
            </w:pPr>
            <w:r w:rsidRPr="00FC4678">
              <w:t>For the most recent time you were forced to stop playing: how many days were you unable to play?</w:t>
            </w:r>
            <w:r w:rsidRPr="00545784">
              <w:rPr>
                <w:vertAlign w:val="superscript"/>
              </w:rPr>
              <w:t>c</w:t>
            </w:r>
          </w:p>
          <w:p w14:paraId="6ABE900B" w14:textId="77777777" w:rsidR="001557E2" w:rsidRPr="00A7334B" w:rsidRDefault="001557E2" w:rsidP="00FC4678">
            <w:pPr>
              <w:rPr>
                <w:rFonts w:ascii="Times New Roman" w:hAnsi="Times New Roman" w:cs="Times New Roman"/>
              </w:rPr>
            </w:pPr>
          </w:p>
        </w:tc>
      </w:tr>
      <w:tr w:rsidR="001557E2" w:rsidRPr="00A7334B" w14:paraId="0220C7A9" w14:textId="6985F3CF" w:rsidTr="001557E2">
        <w:tc>
          <w:tcPr>
            <w:tcW w:w="1041" w:type="dxa"/>
          </w:tcPr>
          <w:p w14:paraId="07BB4517" w14:textId="77777777" w:rsidR="001557E2" w:rsidRPr="00A7334B" w:rsidRDefault="00155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5" w:type="dxa"/>
          </w:tcPr>
          <w:p w14:paraId="3656273F" w14:textId="77777777" w:rsidR="001557E2" w:rsidRPr="00A7334B" w:rsidRDefault="001557E2">
            <w:pPr>
              <w:rPr>
                <w:rFonts w:ascii="Times New Roman" w:hAnsi="Times New Roman" w:cs="Times New Roman"/>
              </w:rPr>
            </w:pPr>
            <w:r w:rsidRPr="00A7334B">
              <w:rPr>
                <w:rFonts w:ascii="Times New Roman" w:hAnsi="Times New Roman" w:cs="Times New Roman"/>
              </w:rPr>
              <w:t>Severe Head Impacts</w:t>
            </w:r>
          </w:p>
        </w:tc>
        <w:tc>
          <w:tcPr>
            <w:tcW w:w="6389" w:type="dxa"/>
          </w:tcPr>
          <w:p w14:paraId="222C75F4" w14:textId="34D1396F" w:rsidR="001557E2" w:rsidRPr="00A7334B" w:rsidRDefault="001557E2" w:rsidP="00545784">
            <w:pPr>
              <w:pStyle w:val="ListParagraph"/>
            </w:pPr>
            <w:r w:rsidRPr="00A7334B">
              <w:t>Have you ever suffered a severe head impact while playing or practicing [sport] that was not diagnosed as a concussion?</w:t>
            </w:r>
            <w:r w:rsidRPr="007E03DD">
              <w:rPr>
                <w:vertAlign w:val="superscript"/>
              </w:rPr>
              <w:t>b</w:t>
            </w:r>
          </w:p>
          <w:p w14:paraId="1EB5D1DB" w14:textId="59951643" w:rsidR="001557E2" w:rsidRPr="00A7334B" w:rsidRDefault="001557E2" w:rsidP="00545784">
            <w:pPr>
              <w:pStyle w:val="ListParagraph"/>
            </w:pPr>
            <w:r w:rsidRPr="00A7334B">
              <w:t>How many times?</w:t>
            </w:r>
            <w:r w:rsidRPr="007E03DD">
              <w:rPr>
                <w:vertAlign w:val="superscript"/>
              </w:rPr>
              <w:t>b</w:t>
            </w:r>
          </w:p>
          <w:p w14:paraId="40408B96" w14:textId="7EC94522" w:rsidR="001557E2" w:rsidRPr="00A7334B" w:rsidRDefault="001557E2" w:rsidP="00545784">
            <w:pPr>
              <w:pStyle w:val="ListParagraph"/>
            </w:pPr>
            <w:r w:rsidRPr="00A7334B">
              <w:lastRenderedPageBreak/>
              <w:t>Were you forced to stop playing?</w:t>
            </w:r>
            <w:r w:rsidR="000E1CEE" w:rsidRPr="007E03DD">
              <w:rPr>
                <w:vertAlign w:val="superscript"/>
              </w:rPr>
              <w:t>c</w:t>
            </w:r>
          </w:p>
          <w:p w14:paraId="0737C8D8" w14:textId="4783F85C" w:rsidR="001557E2" w:rsidRPr="00A7334B" w:rsidRDefault="001557E2" w:rsidP="00545784">
            <w:pPr>
              <w:pStyle w:val="ListParagraph"/>
            </w:pPr>
            <w:r w:rsidRPr="00A7334B">
              <w:t>For the most recent time you were forced to stop playing: how many days were you unable to play?</w:t>
            </w:r>
            <w:r w:rsidRPr="007E03DD">
              <w:rPr>
                <w:vertAlign w:val="superscript"/>
              </w:rPr>
              <w:t>c</w:t>
            </w:r>
          </w:p>
        </w:tc>
      </w:tr>
      <w:tr w:rsidR="001557E2" w:rsidRPr="00A7334B" w14:paraId="37BA2F2D" w14:textId="0F34B3FE" w:rsidTr="001557E2">
        <w:tc>
          <w:tcPr>
            <w:tcW w:w="1041" w:type="dxa"/>
          </w:tcPr>
          <w:p w14:paraId="6819596F" w14:textId="77777777" w:rsidR="001557E2" w:rsidRPr="00A7334B" w:rsidRDefault="00155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5" w:type="dxa"/>
          </w:tcPr>
          <w:p w14:paraId="2F88E83E" w14:textId="218ADE50" w:rsidR="001557E2" w:rsidRPr="00A7334B" w:rsidRDefault="001557E2">
            <w:pPr>
              <w:rPr>
                <w:rFonts w:ascii="Times New Roman" w:hAnsi="Times New Roman" w:cs="Times New Roman"/>
                <w:vertAlign w:val="superscript"/>
              </w:rPr>
            </w:pPr>
            <w:r w:rsidRPr="00A7334B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6389" w:type="dxa"/>
          </w:tcPr>
          <w:p w14:paraId="14FC8820" w14:textId="08C31378" w:rsidR="00A7334B" w:rsidRPr="00A7334B" w:rsidRDefault="00A7334B">
            <w:pPr>
              <w:rPr>
                <w:rFonts w:ascii="Times New Roman" w:hAnsi="Times New Roman" w:cs="Times New Roman"/>
                <w:vertAlign w:val="superscript"/>
              </w:rPr>
            </w:pPr>
            <w:r w:rsidRPr="007E03DD">
              <w:rPr>
                <w:rFonts w:ascii="Times New Roman" w:hAnsi="Times New Roman" w:cs="Times New Roman"/>
                <w:sz w:val="24"/>
              </w:rPr>
              <w:t>What is your sex?</w:t>
            </w:r>
            <w:r w:rsidRPr="00A7334B">
              <w:rPr>
                <w:rFonts w:ascii="Times New Roman" w:hAnsi="Times New Roman" w:cs="Times New Roman"/>
                <w:vertAlign w:val="superscript"/>
              </w:rPr>
              <w:t>d</w:t>
            </w:r>
          </w:p>
          <w:p w14:paraId="409BCB49" w14:textId="5742C9C4" w:rsidR="00A7334B" w:rsidRPr="00A7334B" w:rsidRDefault="00A7334B" w:rsidP="00545784">
            <w:pPr>
              <w:pStyle w:val="ListParagraph"/>
            </w:pPr>
            <w:r w:rsidRPr="00A7334B">
              <w:t>Male</w:t>
            </w:r>
          </w:p>
          <w:p w14:paraId="32426219" w14:textId="561CFA44" w:rsidR="001557E2" w:rsidRPr="00A7334B" w:rsidRDefault="00A7334B" w:rsidP="00545784">
            <w:pPr>
              <w:pStyle w:val="ListParagraph"/>
            </w:pPr>
            <w:r w:rsidRPr="00A7334B">
              <w:t>Female</w:t>
            </w:r>
          </w:p>
        </w:tc>
      </w:tr>
      <w:tr w:rsidR="001557E2" w:rsidRPr="00A7334B" w14:paraId="31EDA4CB" w14:textId="6CBA8669" w:rsidTr="001557E2">
        <w:tc>
          <w:tcPr>
            <w:tcW w:w="1041" w:type="dxa"/>
          </w:tcPr>
          <w:p w14:paraId="7CB09FDE" w14:textId="77777777" w:rsidR="001557E2" w:rsidRPr="00A7334B" w:rsidRDefault="00155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5" w:type="dxa"/>
          </w:tcPr>
          <w:p w14:paraId="1EF215A4" w14:textId="1B86998A" w:rsidR="001557E2" w:rsidRPr="00A7334B" w:rsidRDefault="001557E2">
            <w:pPr>
              <w:rPr>
                <w:rFonts w:ascii="Times New Roman" w:hAnsi="Times New Roman" w:cs="Times New Roman"/>
                <w:vertAlign w:val="superscript"/>
              </w:rPr>
            </w:pPr>
            <w:r w:rsidRPr="00A7334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6389" w:type="dxa"/>
          </w:tcPr>
          <w:p w14:paraId="4834F025" w14:textId="696E0FAA" w:rsidR="001557E2" w:rsidRPr="00A7334B" w:rsidRDefault="007E03DD">
            <w:pPr>
              <w:rPr>
                <w:rFonts w:ascii="Times New Roman" w:hAnsi="Times New Roman" w:cs="Times New Roman"/>
                <w:vertAlign w:val="superscript"/>
              </w:rPr>
            </w:pPr>
            <w:r w:rsidRPr="007E03DD">
              <w:rPr>
                <w:rFonts w:ascii="Times New Roman" w:hAnsi="Times New Roman" w:cs="Times New Roman"/>
                <w:sz w:val="24"/>
              </w:rPr>
              <w:t>How old are you in y</w:t>
            </w:r>
            <w:r w:rsidR="001557E2" w:rsidRPr="007E03DD">
              <w:rPr>
                <w:rFonts w:ascii="Times New Roman" w:hAnsi="Times New Roman" w:cs="Times New Roman"/>
                <w:sz w:val="24"/>
              </w:rPr>
              <w:t>ears</w:t>
            </w:r>
            <w:r w:rsidRPr="007E03DD">
              <w:rPr>
                <w:rFonts w:ascii="Times New Roman" w:hAnsi="Times New Roman" w:cs="Times New Roman"/>
                <w:sz w:val="24"/>
              </w:rPr>
              <w:t>?</w:t>
            </w:r>
            <w:r w:rsidR="00A7334B" w:rsidRPr="00A7334B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1557E2" w:rsidRPr="00A7334B" w14:paraId="1F2E8D19" w14:textId="41391F1A" w:rsidTr="001557E2">
        <w:tc>
          <w:tcPr>
            <w:tcW w:w="1041" w:type="dxa"/>
          </w:tcPr>
          <w:p w14:paraId="04D7C210" w14:textId="77777777" w:rsidR="001557E2" w:rsidRPr="00A7334B" w:rsidRDefault="001557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5" w:type="dxa"/>
          </w:tcPr>
          <w:p w14:paraId="643C89C5" w14:textId="0FDA12FD" w:rsidR="001557E2" w:rsidRPr="00A7334B" w:rsidRDefault="001557E2">
            <w:pPr>
              <w:rPr>
                <w:rFonts w:ascii="Times New Roman" w:hAnsi="Times New Roman" w:cs="Times New Roman"/>
                <w:vertAlign w:val="superscript"/>
              </w:rPr>
            </w:pPr>
            <w:r w:rsidRPr="00A7334B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6389" w:type="dxa"/>
          </w:tcPr>
          <w:p w14:paraId="47246CE2" w14:textId="0B45AC86" w:rsidR="00A7334B" w:rsidRPr="00A7334B" w:rsidRDefault="00A7334B" w:rsidP="00A7334B">
            <w:pPr>
              <w:rPr>
                <w:rFonts w:ascii="Times New Roman" w:hAnsi="Times New Roman" w:cs="Times New Roman"/>
                <w:vertAlign w:val="superscript"/>
              </w:rPr>
            </w:pPr>
            <w:r w:rsidRPr="007E03DD">
              <w:rPr>
                <w:rFonts w:ascii="Times New Roman" w:hAnsi="Times New Roman" w:cs="Times New Roman"/>
                <w:sz w:val="24"/>
              </w:rPr>
              <w:t>What is your ethnicity</w:t>
            </w:r>
            <w:r w:rsidR="007E03DD" w:rsidRPr="007E03DD">
              <w:rPr>
                <w:rFonts w:ascii="Times New Roman" w:hAnsi="Times New Roman" w:cs="Times New Roman"/>
                <w:sz w:val="24"/>
              </w:rPr>
              <w:t>?</w:t>
            </w:r>
            <w:r w:rsidRPr="00A7334B">
              <w:rPr>
                <w:rFonts w:ascii="Times New Roman" w:hAnsi="Times New Roman" w:cs="Times New Roman"/>
                <w:vertAlign w:val="superscript"/>
              </w:rPr>
              <w:t>d</w:t>
            </w:r>
          </w:p>
          <w:p w14:paraId="017E3FFC" w14:textId="0F68EBA2" w:rsidR="001557E2" w:rsidRPr="00A7334B" w:rsidRDefault="001557E2" w:rsidP="00545784">
            <w:pPr>
              <w:pStyle w:val="ListParagraph"/>
            </w:pPr>
            <w:r w:rsidRPr="00A7334B">
              <w:t xml:space="preserve">American Indian/Alaskan Native </w:t>
            </w:r>
          </w:p>
          <w:p w14:paraId="63694BDC" w14:textId="77777777" w:rsidR="001557E2" w:rsidRPr="00A7334B" w:rsidRDefault="001557E2" w:rsidP="00545784">
            <w:pPr>
              <w:pStyle w:val="ListParagraph"/>
            </w:pPr>
            <w:r w:rsidRPr="00A7334B">
              <w:t>Asian</w:t>
            </w:r>
          </w:p>
          <w:p w14:paraId="5990224B" w14:textId="77777777" w:rsidR="001557E2" w:rsidRPr="00A7334B" w:rsidRDefault="001557E2" w:rsidP="00545784">
            <w:pPr>
              <w:pStyle w:val="ListParagraph"/>
            </w:pPr>
            <w:r w:rsidRPr="00A7334B">
              <w:t xml:space="preserve">Black/African American </w:t>
            </w:r>
          </w:p>
          <w:p w14:paraId="098087B8" w14:textId="77777777" w:rsidR="001557E2" w:rsidRPr="00A7334B" w:rsidRDefault="001557E2" w:rsidP="00545784">
            <w:pPr>
              <w:pStyle w:val="ListParagraph"/>
            </w:pPr>
            <w:r w:rsidRPr="00A7334B">
              <w:t xml:space="preserve">Hispanic / Latino/a </w:t>
            </w:r>
          </w:p>
          <w:p w14:paraId="22E3439C" w14:textId="77777777" w:rsidR="001557E2" w:rsidRPr="00A7334B" w:rsidRDefault="001557E2" w:rsidP="00545784">
            <w:pPr>
              <w:pStyle w:val="ListParagraph"/>
            </w:pPr>
            <w:r w:rsidRPr="00A7334B">
              <w:t xml:space="preserve">Native Hawaiian/Pacific Islander </w:t>
            </w:r>
          </w:p>
          <w:p w14:paraId="03A58022" w14:textId="77777777" w:rsidR="001557E2" w:rsidRPr="00A7334B" w:rsidRDefault="001557E2" w:rsidP="00545784">
            <w:pPr>
              <w:pStyle w:val="ListParagraph"/>
            </w:pPr>
            <w:r w:rsidRPr="00A7334B">
              <w:t>White / Caucasian</w:t>
            </w:r>
          </w:p>
          <w:p w14:paraId="7F313E43" w14:textId="77777777" w:rsidR="001557E2" w:rsidRPr="00A7334B" w:rsidRDefault="001557E2" w:rsidP="00545784">
            <w:pPr>
              <w:pStyle w:val="ListParagraph"/>
            </w:pPr>
            <w:r w:rsidRPr="00A7334B">
              <w:t xml:space="preserve">Other </w:t>
            </w:r>
          </w:p>
        </w:tc>
      </w:tr>
      <w:tr w:rsidR="001557E2" w:rsidRPr="00A7334B" w14:paraId="01F93B85" w14:textId="0AB67548" w:rsidTr="001557E2">
        <w:tc>
          <w:tcPr>
            <w:tcW w:w="1041" w:type="dxa"/>
          </w:tcPr>
          <w:p w14:paraId="5023A6E1" w14:textId="77777777" w:rsidR="001557E2" w:rsidRPr="00A7334B" w:rsidRDefault="001557E2" w:rsidP="00070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5" w:type="dxa"/>
          </w:tcPr>
          <w:p w14:paraId="02C5DA7C" w14:textId="46DA955B" w:rsidR="001557E2" w:rsidRPr="00A7334B" w:rsidRDefault="001557E2" w:rsidP="00070652">
            <w:pPr>
              <w:rPr>
                <w:rFonts w:ascii="Times New Roman" w:hAnsi="Times New Roman" w:cs="Times New Roman"/>
              </w:rPr>
            </w:pPr>
            <w:r w:rsidRPr="00A7334B">
              <w:rPr>
                <w:rFonts w:ascii="Times New Roman" w:hAnsi="Times New Roman" w:cs="Times New Roman"/>
              </w:rPr>
              <w:t>University</w:t>
            </w:r>
          </w:p>
        </w:tc>
        <w:tc>
          <w:tcPr>
            <w:tcW w:w="6389" w:type="dxa"/>
          </w:tcPr>
          <w:p w14:paraId="0E75C007" w14:textId="3E250267" w:rsidR="00A7334B" w:rsidRPr="00A7334B" w:rsidRDefault="00A7334B" w:rsidP="000706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334B">
              <w:rPr>
                <w:rFonts w:ascii="Times New Roman" w:hAnsi="Times New Roman" w:cs="Times New Roman"/>
                <w:sz w:val="24"/>
              </w:rPr>
              <w:t>For what university do you play?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A733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B5B8B3A" w14:textId="71A410CA" w:rsidR="001557E2" w:rsidRPr="00A7334B" w:rsidRDefault="00A7334B" w:rsidP="00545784">
            <w:pPr>
              <w:pStyle w:val="ListParagraph"/>
            </w:pPr>
            <w:r w:rsidRPr="00A7334B">
              <w:t>(List of participating universities)</w:t>
            </w:r>
          </w:p>
        </w:tc>
      </w:tr>
      <w:tr w:rsidR="001557E2" w:rsidRPr="00A7334B" w14:paraId="64B345CF" w14:textId="57D2DF0A" w:rsidTr="001557E2">
        <w:tc>
          <w:tcPr>
            <w:tcW w:w="1041" w:type="dxa"/>
          </w:tcPr>
          <w:p w14:paraId="516D02B4" w14:textId="77777777" w:rsidR="001557E2" w:rsidRPr="00A7334B" w:rsidRDefault="001557E2" w:rsidP="000706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5" w:type="dxa"/>
          </w:tcPr>
          <w:p w14:paraId="5E0DA5BB" w14:textId="705A1E46" w:rsidR="001557E2" w:rsidRPr="00A7334B" w:rsidRDefault="001557E2" w:rsidP="00070652">
            <w:pPr>
              <w:rPr>
                <w:rFonts w:ascii="Times New Roman" w:hAnsi="Times New Roman" w:cs="Times New Roman"/>
              </w:rPr>
            </w:pPr>
            <w:r w:rsidRPr="00A7334B">
              <w:rPr>
                <w:rFonts w:ascii="Times New Roman" w:hAnsi="Times New Roman" w:cs="Times New Roman"/>
              </w:rPr>
              <w:t>Sport</w:t>
            </w:r>
            <w:r w:rsidRPr="00A7334B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6389" w:type="dxa"/>
          </w:tcPr>
          <w:p w14:paraId="6B7B24D8" w14:textId="24C9478C" w:rsidR="00A7334B" w:rsidRPr="00A7334B" w:rsidRDefault="00A7334B" w:rsidP="00A7334B">
            <w:pPr>
              <w:rPr>
                <w:rFonts w:ascii="Times New Roman" w:hAnsi="Times New Roman" w:cs="Times New Roman"/>
                <w:vertAlign w:val="superscript"/>
              </w:rPr>
            </w:pPr>
            <w:r w:rsidRPr="00A7334B">
              <w:rPr>
                <w:rFonts w:ascii="Times New Roman" w:hAnsi="Times New Roman" w:cs="Times New Roman"/>
                <w:sz w:val="24"/>
              </w:rPr>
              <w:t>What sport to you play?</w:t>
            </w:r>
            <w:r w:rsidRPr="00A7334B">
              <w:rPr>
                <w:rFonts w:ascii="Times New Roman" w:hAnsi="Times New Roman" w:cs="Times New Roman"/>
                <w:vertAlign w:val="superscript"/>
              </w:rPr>
              <w:t>d</w:t>
            </w:r>
          </w:p>
          <w:p w14:paraId="4C9BEED2" w14:textId="75C6ECE6" w:rsidR="001557E2" w:rsidRPr="00A7334B" w:rsidRDefault="001557E2" w:rsidP="00545784">
            <w:pPr>
              <w:pStyle w:val="ListParagraph"/>
            </w:pPr>
            <w:r w:rsidRPr="00A7334B">
              <w:t xml:space="preserve">Basketball </w:t>
            </w:r>
          </w:p>
          <w:p w14:paraId="1525B9BF" w14:textId="77777777" w:rsidR="001557E2" w:rsidRPr="00A7334B" w:rsidRDefault="001557E2" w:rsidP="00545784">
            <w:pPr>
              <w:pStyle w:val="ListParagraph"/>
            </w:pPr>
            <w:r w:rsidRPr="00A7334B">
              <w:t>Lacrosse</w:t>
            </w:r>
          </w:p>
          <w:p w14:paraId="6353847D" w14:textId="77777777" w:rsidR="001557E2" w:rsidRPr="00A7334B" w:rsidRDefault="001557E2" w:rsidP="00545784">
            <w:pPr>
              <w:pStyle w:val="ListParagraph"/>
            </w:pPr>
            <w:r w:rsidRPr="00A7334B">
              <w:t>Field Hockey</w:t>
            </w:r>
          </w:p>
          <w:p w14:paraId="160EA0C8" w14:textId="77777777" w:rsidR="001557E2" w:rsidRPr="00A7334B" w:rsidRDefault="001557E2" w:rsidP="00545784">
            <w:pPr>
              <w:pStyle w:val="ListParagraph"/>
            </w:pPr>
            <w:r w:rsidRPr="00A7334B">
              <w:t>Football</w:t>
            </w:r>
          </w:p>
          <w:p w14:paraId="4A3AC550" w14:textId="77777777" w:rsidR="001557E2" w:rsidRPr="00A7334B" w:rsidRDefault="001557E2" w:rsidP="00545784">
            <w:pPr>
              <w:pStyle w:val="ListParagraph"/>
            </w:pPr>
            <w:r w:rsidRPr="00A7334B">
              <w:t>Soccer</w:t>
            </w:r>
          </w:p>
          <w:p w14:paraId="4BB071CB" w14:textId="77777777" w:rsidR="001557E2" w:rsidRPr="00A7334B" w:rsidRDefault="001557E2" w:rsidP="00545784">
            <w:pPr>
              <w:pStyle w:val="ListParagraph"/>
            </w:pPr>
            <w:r w:rsidRPr="00A7334B">
              <w:t>Wrestling</w:t>
            </w:r>
          </w:p>
          <w:p w14:paraId="4B0A4985" w14:textId="77777777" w:rsidR="001557E2" w:rsidRPr="00A7334B" w:rsidRDefault="001557E2" w:rsidP="00070652">
            <w:pPr>
              <w:rPr>
                <w:rFonts w:ascii="Times New Roman" w:hAnsi="Times New Roman" w:cs="Times New Roman"/>
              </w:rPr>
            </w:pPr>
          </w:p>
        </w:tc>
      </w:tr>
      <w:tr w:rsidR="001557E2" w:rsidRPr="00A7334B" w14:paraId="6A2EF231" w14:textId="172683F5" w:rsidTr="001557E2">
        <w:tc>
          <w:tcPr>
            <w:tcW w:w="1041" w:type="dxa"/>
          </w:tcPr>
          <w:p w14:paraId="4C8A15E0" w14:textId="77777777" w:rsidR="001557E2" w:rsidRPr="00A7334B" w:rsidRDefault="001557E2" w:rsidP="00512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5" w:type="dxa"/>
          </w:tcPr>
          <w:p w14:paraId="68761FFE" w14:textId="3D34CD89" w:rsidR="001557E2" w:rsidRPr="00A7334B" w:rsidRDefault="001557E2" w:rsidP="00512DA4">
            <w:pPr>
              <w:rPr>
                <w:rFonts w:ascii="Times New Roman" w:hAnsi="Times New Roman" w:cs="Times New Roman"/>
                <w:vertAlign w:val="superscript"/>
              </w:rPr>
            </w:pPr>
            <w:r w:rsidRPr="00A7334B">
              <w:rPr>
                <w:rFonts w:ascii="Times New Roman" w:hAnsi="Times New Roman" w:cs="Times New Roman"/>
              </w:rPr>
              <w:t>Lifetime years in sport</w:t>
            </w:r>
            <w:r w:rsidR="000E1CEE" w:rsidRPr="00A7334B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6389" w:type="dxa"/>
          </w:tcPr>
          <w:p w14:paraId="16B64983" w14:textId="58CA8612" w:rsidR="001557E2" w:rsidRPr="00A7334B" w:rsidRDefault="001557E2" w:rsidP="00512DA4">
            <w:pPr>
              <w:rPr>
                <w:rFonts w:ascii="Times New Roman" w:hAnsi="Times New Roman" w:cs="Times New Roman"/>
                <w:vertAlign w:val="superscript"/>
              </w:rPr>
            </w:pPr>
            <w:r w:rsidRPr="00A7334B">
              <w:rPr>
                <w:rFonts w:ascii="Times New Roman" w:hAnsi="Times New Roman" w:cs="Times New Roman"/>
                <w:sz w:val="24"/>
              </w:rPr>
              <w:t>For how many years have you participated in [Previously selected sport]?</w:t>
            </w:r>
            <w:r w:rsidR="00A7334B" w:rsidRPr="00A7334B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1557E2" w:rsidRPr="00A7334B" w14:paraId="63401264" w14:textId="2AC29D5B" w:rsidTr="001557E2">
        <w:tc>
          <w:tcPr>
            <w:tcW w:w="1041" w:type="dxa"/>
          </w:tcPr>
          <w:p w14:paraId="260E2635" w14:textId="77777777" w:rsidR="001557E2" w:rsidRPr="00A7334B" w:rsidRDefault="001557E2" w:rsidP="00512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5" w:type="dxa"/>
          </w:tcPr>
          <w:p w14:paraId="07DC8205" w14:textId="2DBDE374" w:rsidR="001557E2" w:rsidRPr="00A7334B" w:rsidRDefault="001557E2" w:rsidP="00512DA4">
            <w:pPr>
              <w:rPr>
                <w:rFonts w:ascii="Times New Roman" w:hAnsi="Times New Roman" w:cs="Times New Roman"/>
                <w:vertAlign w:val="superscript"/>
              </w:rPr>
            </w:pPr>
            <w:r w:rsidRPr="00A7334B">
              <w:rPr>
                <w:rFonts w:ascii="Times New Roman" w:hAnsi="Times New Roman" w:cs="Times New Roman"/>
              </w:rPr>
              <w:t>University years in sport</w:t>
            </w:r>
            <w:r w:rsidR="000E1CEE" w:rsidRPr="00A7334B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6389" w:type="dxa"/>
          </w:tcPr>
          <w:p w14:paraId="3174A739" w14:textId="6C8653ED" w:rsidR="001557E2" w:rsidRPr="00A7334B" w:rsidRDefault="001557E2" w:rsidP="001557E2">
            <w:pPr>
              <w:tabs>
                <w:tab w:val="left" w:pos="2614"/>
              </w:tabs>
              <w:rPr>
                <w:rFonts w:ascii="Times New Roman" w:hAnsi="Times New Roman" w:cs="Times New Roman"/>
                <w:vertAlign w:val="superscript"/>
              </w:rPr>
            </w:pPr>
            <w:r w:rsidRPr="00A7334B">
              <w:rPr>
                <w:rFonts w:ascii="Times New Roman" w:hAnsi="Times New Roman" w:cs="Times New Roman"/>
                <w:sz w:val="24"/>
              </w:rPr>
              <w:t>For how many years at [Previously reported University] have you participated in [Previously selected sport]?</w:t>
            </w:r>
            <w:r w:rsidR="00A7334B" w:rsidRPr="00A7334B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1557E2" w:rsidRPr="00A7334B" w14:paraId="195152F9" w14:textId="45DB5B01" w:rsidTr="001557E2">
        <w:tc>
          <w:tcPr>
            <w:tcW w:w="1041" w:type="dxa"/>
          </w:tcPr>
          <w:p w14:paraId="2C0E7A9E" w14:textId="77777777" w:rsidR="001557E2" w:rsidRPr="00A7334B" w:rsidRDefault="001557E2" w:rsidP="00512D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5" w:type="dxa"/>
          </w:tcPr>
          <w:p w14:paraId="4282D5A4" w14:textId="02BEB5C4" w:rsidR="001557E2" w:rsidRPr="00A7334B" w:rsidRDefault="001557E2" w:rsidP="00512DA4">
            <w:pPr>
              <w:rPr>
                <w:rFonts w:ascii="Times New Roman" w:hAnsi="Times New Roman" w:cs="Times New Roman"/>
                <w:vertAlign w:val="superscript"/>
              </w:rPr>
            </w:pPr>
            <w:r w:rsidRPr="00A7334B">
              <w:rPr>
                <w:rFonts w:ascii="Times New Roman" w:hAnsi="Times New Roman" w:cs="Times New Roman"/>
              </w:rPr>
              <w:t>Scholarship status</w:t>
            </w:r>
            <w:r w:rsidRPr="00A7334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6389" w:type="dxa"/>
          </w:tcPr>
          <w:p w14:paraId="6104DC95" w14:textId="77777777" w:rsidR="001557E2" w:rsidRPr="00A7334B" w:rsidRDefault="001557E2">
            <w:pPr>
              <w:rPr>
                <w:rFonts w:ascii="Times New Roman" w:hAnsi="Times New Roman" w:cs="Times New Roman"/>
                <w:vertAlign w:val="superscript"/>
              </w:rPr>
            </w:pPr>
            <w:r w:rsidRPr="007E03DD">
              <w:rPr>
                <w:rFonts w:ascii="Times New Roman" w:hAnsi="Times New Roman" w:cs="Times New Roman"/>
                <w:sz w:val="24"/>
              </w:rPr>
              <w:t>Please indicate your scholarship status</w:t>
            </w:r>
            <w:r w:rsidR="00A7334B" w:rsidRPr="00A7334B">
              <w:rPr>
                <w:rFonts w:ascii="Times New Roman" w:hAnsi="Times New Roman" w:cs="Times New Roman"/>
                <w:vertAlign w:val="superscript"/>
              </w:rPr>
              <w:t>d</w:t>
            </w:r>
          </w:p>
          <w:p w14:paraId="247C0343" w14:textId="77777777" w:rsidR="00A7334B" w:rsidRPr="00A7334B" w:rsidRDefault="00A7334B" w:rsidP="00545784">
            <w:pPr>
              <w:pStyle w:val="ListParagraph"/>
            </w:pPr>
            <w:r w:rsidRPr="00A7334B">
              <w:t>“Full-Ride scholarship</w:t>
            </w:r>
          </w:p>
          <w:p w14:paraId="0700A3B0" w14:textId="30B9D487" w:rsidR="00A7334B" w:rsidRPr="00A7334B" w:rsidRDefault="00A7334B" w:rsidP="00545784">
            <w:pPr>
              <w:pStyle w:val="ListParagraph"/>
            </w:pPr>
            <w:r w:rsidRPr="00A7334B">
              <w:t>“Partial Scholarship" Athlete</w:t>
            </w:r>
          </w:p>
          <w:p w14:paraId="5286D2C9" w14:textId="56D82D7F" w:rsidR="00A7334B" w:rsidRPr="00A7334B" w:rsidRDefault="00A7334B" w:rsidP="00545784">
            <w:pPr>
              <w:pStyle w:val="ListParagraph"/>
            </w:pPr>
            <w:r w:rsidRPr="00A7334B">
              <w:t>"Walk-on" Athlete</w:t>
            </w:r>
          </w:p>
        </w:tc>
      </w:tr>
    </w:tbl>
    <w:p w14:paraId="5FE8C7C9" w14:textId="03240B7B" w:rsidR="00EB2C73" w:rsidRPr="00A7334B" w:rsidRDefault="003B23C5" w:rsidP="001557E2">
      <w:pPr>
        <w:spacing w:after="0" w:line="240" w:lineRule="auto"/>
        <w:rPr>
          <w:rFonts w:ascii="Times New Roman" w:hAnsi="Times New Roman" w:cs="Times New Roman"/>
        </w:rPr>
      </w:pPr>
      <w:r w:rsidRPr="00A7334B">
        <w:rPr>
          <w:rFonts w:ascii="Times New Roman" w:hAnsi="Times New Roman" w:cs="Times New Roman"/>
        </w:rPr>
        <w:t xml:space="preserve">Items in brackets are dynamically generated depending </w:t>
      </w:r>
      <w:r w:rsidR="00F20265" w:rsidRPr="00A7334B">
        <w:rPr>
          <w:rFonts w:ascii="Times New Roman" w:hAnsi="Times New Roman" w:cs="Times New Roman"/>
        </w:rPr>
        <w:t xml:space="preserve">on </w:t>
      </w:r>
      <w:r w:rsidR="003C33AB" w:rsidRPr="00A7334B">
        <w:rPr>
          <w:rFonts w:ascii="Times New Roman" w:hAnsi="Times New Roman" w:cs="Times New Roman"/>
        </w:rPr>
        <w:t>demographic responses.</w:t>
      </w:r>
    </w:p>
    <w:p w14:paraId="0045661B" w14:textId="77777777" w:rsidR="00070652" w:rsidRPr="00A7334B" w:rsidRDefault="00070652" w:rsidP="001557E2">
      <w:pPr>
        <w:spacing w:after="0" w:line="240" w:lineRule="auto"/>
        <w:rPr>
          <w:rFonts w:ascii="Times New Roman" w:hAnsi="Times New Roman" w:cs="Times New Roman"/>
        </w:rPr>
      </w:pPr>
      <w:r w:rsidRPr="00A7334B">
        <w:rPr>
          <w:rFonts w:ascii="Times New Roman" w:hAnsi="Times New Roman" w:cs="Times New Roman"/>
          <w:vertAlign w:val="superscript"/>
        </w:rPr>
        <w:t>a</w:t>
      </w:r>
      <w:r w:rsidRPr="00A7334B">
        <w:rPr>
          <w:rFonts w:ascii="Times New Roman" w:hAnsi="Times New Roman" w:cs="Times New Roman"/>
        </w:rPr>
        <w:t>Seven potential scale responses, anchored by “Strongly Disagree” – “Strongly Agree.”</w:t>
      </w:r>
    </w:p>
    <w:p w14:paraId="782748A4" w14:textId="35B6F54F" w:rsidR="00070652" w:rsidRPr="00A7334B" w:rsidRDefault="001557E2" w:rsidP="001557E2">
      <w:pPr>
        <w:spacing w:after="0" w:line="240" w:lineRule="auto"/>
        <w:rPr>
          <w:rFonts w:ascii="Times New Roman" w:hAnsi="Times New Roman" w:cs="Times New Roman"/>
        </w:rPr>
      </w:pPr>
      <w:r w:rsidRPr="00A7334B">
        <w:rPr>
          <w:rFonts w:ascii="Times New Roman" w:hAnsi="Times New Roman" w:cs="Times New Roman"/>
          <w:vertAlign w:val="superscript"/>
        </w:rPr>
        <w:t>b</w:t>
      </w:r>
      <w:r w:rsidRPr="00A7334B">
        <w:rPr>
          <w:rFonts w:ascii="Times New Roman" w:hAnsi="Times New Roman" w:cs="Times New Roman"/>
        </w:rPr>
        <w:t>Yes/No response</w:t>
      </w:r>
    </w:p>
    <w:p w14:paraId="140C43A0" w14:textId="2743696B" w:rsidR="001557E2" w:rsidRPr="00A7334B" w:rsidRDefault="001557E2" w:rsidP="001557E2">
      <w:pPr>
        <w:spacing w:after="0" w:line="240" w:lineRule="auto"/>
        <w:rPr>
          <w:rFonts w:ascii="Times New Roman" w:hAnsi="Times New Roman" w:cs="Times New Roman"/>
        </w:rPr>
      </w:pPr>
      <w:r w:rsidRPr="00A7334B">
        <w:rPr>
          <w:rFonts w:ascii="Times New Roman" w:hAnsi="Times New Roman" w:cs="Times New Roman"/>
          <w:vertAlign w:val="superscript"/>
        </w:rPr>
        <w:t>c</w:t>
      </w:r>
      <w:r w:rsidRPr="00A7334B">
        <w:rPr>
          <w:rFonts w:ascii="Times New Roman" w:hAnsi="Times New Roman" w:cs="Times New Roman"/>
        </w:rPr>
        <w:t>Numerical fill-in</w:t>
      </w:r>
    </w:p>
    <w:p w14:paraId="602FEC23" w14:textId="18BC4F94" w:rsidR="001557E2" w:rsidRPr="00A7334B" w:rsidRDefault="001557E2" w:rsidP="001557E2">
      <w:pPr>
        <w:spacing w:after="0" w:line="240" w:lineRule="auto"/>
        <w:rPr>
          <w:rFonts w:ascii="Times New Roman" w:hAnsi="Times New Roman" w:cs="Times New Roman"/>
        </w:rPr>
      </w:pPr>
      <w:r w:rsidRPr="00A7334B">
        <w:rPr>
          <w:rFonts w:ascii="Times New Roman" w:hAnsi="Times New Roman" w:cs="Times New Roman"/>
          <w:vertAlign w:val="superscript"/>
        </w:rPr>
        <w:t>d</w:t>
      </w:r>
      <w:r w:rsidRPr="00A7334B">
        <w:rPr>
          <w:rFonts w:ascii="Times New Roman" w:hAnsi="Times New Roman" w:cs="Times New Roman"/>
        </w:rPr>
        <w:t>Single-choice checkbox</w:t>
      </w:r>
      <w:r w:rsidR="007E03DD">
        <w:rPr>
          <w:rFonts w:ascii="Times New Roman" w:hAnsi="Times New Roman" w:cs="Times New Roman"/>
        </w:rPr>
        <w:t>, with options show in bullets</w:t>
      </w:r>
    </w:p>
    <w:sectPr w:rsidR="001557E2" w:rsidRPr="00A7334B" w:rsidSect="00BC3F9A">
      <w:type w:val="nextColumn"/>
      <w:pgSz w:w="12240" w:h="15840" w:code="1"/>
      <w:pgMar w:top="1440" w:right="1440" w:bottom="1440" w:left="1440" w:header="504" w:footer="504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200788"/>
    <w:multiLevelType w:val="hybridMultilevel"/>
    <w:tmpl w:val="D45C7B04"/>
    <w:lvl w:ilvl="0" w:tplc="AC583A9C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CD082B"/>
    <w:multiLevelType w:val="hybridMultilevel"/>
    <w:tmpl w:val="1E1A4C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8BB1875"/>
    <w:multiLevelType w:val="hybridMultilevel"/>
    <w:tmpl w:val="58982158"/>
    <w:lvl w:ilvl="0" w:tplc="7900524C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9DE4A39"/>
    <w:multiLevelType w:val="hybridMultilevel"/>
    <w:tmpl w:val="6CA690DC"/>
    <w:lvl w:ilvl="0" w:tplc="EF46F66C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AFB732C"/>
    <w:multiLevelType w:val="hybridMultilevel"/>
    <w:tmpl w:val="3EF6C396"/>
    <w:lvl w:ilvl="0" w:tplc="7900524C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57A201A"/>
    <w:multiLevelType w:val="hybridMultilevel"/>
    <w:tmpl w:val="FB605B30"/>
    <w:lvl w:ilvl="0" w:tplc="B3765A4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4623E9"/>
    <w:multiLevelType w:val="hybridMultilevel"/>
    <w:tmpl w:val="D8D055E4"/>
    <w:lvl w:ilvl="0" w:tplc="04090001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9547222"/>
    <w:multiLevelType w:val="hybridMultilevel"/>
    <w:tmpl w:val="F0FEF87E"/>
    <w:lvl w:ilvl="0" w:tplc="86BC5772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1156BCF"/>
    <w:multiLevelType w:val="hybridMultilevel"/>
    <w:tmpl w:val="49DC13FC"/>
    <w:lvl w:ilvl="0" w:tplc="7900524C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0446564"/>
    <w:multiLevelType w:val="hybridMultilevel"/>
    <w:tmpl w:val="0DEC595A"/>
    <w:lvl w:ilvl="0" w:tplc="04090001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08D4874"/>
    <w:multiLevelType w:val="hybridMultilevel"/>
    <w:tmpl w:val="B2CAA6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82265F"/>
    <w:multiLevelType w:val="hybridMultilevel"/>
    <w:tmpl w:val="D408AF50"/>
    <w:lvl w:ilvl="0" w:tplc="3926E054">
      <w:start w:val="1"/>
      <w:numFmt w:val="bullet"/>
      <w:pStyle w:val="ListParagraph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B032B5F"/>
    <w:multiLevelType w:val="hybridMultilevel"/>
    <w:tmpl w:val="368609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784C05"/>
    <w:multiLevelType w:val="hybridMultilevel"/>
    <w:tmpl w:val="1E46CB5E"/>
    <w:lvl w:ilvl="0" w:tplc="04090001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1072EE1"/>
    <w:multiLevelType w:val="hybridMultilevel"/>
    <w:tmpl w:val="3B96681E"/>
    <w:lvl w:ilvl="0" w:tplc="04090001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CA02A52"/>
    <w:multiLevelType w:val="hybridMultilevel"/>
    <w:tmpl w:val="DF6CD67C"/>
    <w:lvl w:ilvl="0" w:tplc="FB4C1E06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18163F9"/>
    <w:multiLevelType w:val="hybridMultilevel"/>
    <w:tmpl w:val="3D2C3112"/>
    <w:lvl w:ilvl="0" w:tplc="04090001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2B471BF"/>
    <w:multiLevelType w:val="hybridMultilevel"/>
    <w:tmpl w:val="FA2873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2"/>
  </w:num>
  <w:num w:numId="3">
    <w:abstractNumId w:val="5"/>
  </w:num>
  <w:num w:numId="4">
    <w:abstractNumId w:val="17"/>
  </w:num>
  <w:num w:numId="5">
    <w:abstractNumId w:val="1"/>
  </w:num>
  <w:num w:numId="6">
    <w:abstractNumId w:val="2"/>
    <w:lvlOverride w:ilvl="0">
      <w:startOverride w:val="1"/>
    </w:lvlOverride>
  </w:num>
  <w:num w:numId="7">
    <w:abstractNumId w:val="3"/>
  </w:num>
  <w:num w:numId="8">
    <w:abstractNumId w:val="7"/>
  </w:num>
  <w:num w:numId="9">
    <w:abstractNumId w:val="9"/>
  </w:num>
  <w:num w:numId="10">
    <w:abstractNumId w:val="0"/>
  </w:num>
  <w:num w:numId="11">
    <w:abstractNumId w:val="13"/>
  </w:num>
  <w:num w:numId="12">
    <w:abstractNumId w:val="10"/>
  </w:num>
  <w:num w:numId="13">
    <w:abstractNumId w:val="6"/>
  </w:num>
  <w:num w:numId="14">
    <w:abstractNumId w:val="4"/>
  </w:num>
  <w:num w:numId="15">
    <w:abstractNumId w:val="16"/>
  </w:num>
  <w:num w:numId="16">
    <w:abstractNumId w:val="8"/>
  </w:num>
  <w:num w:numId="17">
    <w:abstractNumId w:val="11"/>
  </w:num>
  <w:num w:numId="18">
    <w:abstractNumId w:val="14"/>
  </w:num>
  <w:num w:numId="1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23C5"/>
    <w:rsid w:val="00070652"/>
    <w:rsid w:val="000D1F3B"/>
    <w:rsid w:val="000D7E4C"/>
    <w:rsid w:val="000E1CEE"/>
    <w:rsid w:val="00115EF5"/>
    <w:rsid w:val="001557E2"/>
    <w:rsid w:val="00167E91"/>
    <w:rsid w:val="001F750D"/>
    <w:rsid w:val="00210269"/>
    <w:rsid w:val="00275205"/>
    <w:rsid w:val="002B6C7E"/>
    <w:rsid w:val="003953A8"/>
    <w:rsid w:val="003B23C5"/>
    <w:rsid w:val="003C33AB"/>
    <w:rsid w:val="004B3866"/>
    <w:rsid w:val="00512DA4"/>
    <w:rsid w:val="00545784"/>
    <w:rsid w:val="007E03DD"/>
    <w:rsid w:val="00850A15"/>
    <w:rsid w:val="00957E9D"/>
    <w:rsid w:val="00A7334B"/>
    <w:rsid w:val="00BC3F9A"/>
    <w:rsid w:val="00C20EDC"/>
    <w:rsid w:val="00C5422C"/>
    <w:rsid w:val="00CC192B"/>
    <w:rsid w:val="00D97E8A"/>
    <w:rsid w:val="00EF4964"/>
    <w:rsid w:val="00F20265"/>
    <w:rsid w:val="00F463C7"/>
    <w:rsid w:val="00FC4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C1B05"/>
  <w15:chartTrackingRefBased/>
  <w15:docId w15:val="{B11DB69F-27C4-43CF-B95A-F44BBFC4F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33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23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autoRedefine/>
    <w:uiPriority w:val="34"/>
    <w:qFormat/>
    <w:rsid w:val="00545784"/>
    <w:pPr>
      <w:numPr>
        <w:numId w:val="17"/>
      </w:numPr>
      <w:spacing w:after="0" w:line="240" w:lineRule="auto"/>
      <w:ind w:left="339" w:right="1150" w:hanging="339"/>
      <w:contextualSpacing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02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26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15E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5E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5E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5E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5EF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661</Words>
  <Characters>376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Corman</dc:creator>
  <cp:keywords/>
  <dc:description/>
  <cp:lastModifiedBy>Steven Corman</cp:lastModifiedBy>
  <cp:revision>8</cp:revision>
  <dcterms:created xsi:type="dcterms:W3CDTF">2018-08-06T17:04:00Z</dcterms:created>
  <dcterms:modified xsi:type="dcterms:W3CDTF">2018-08-06T17:25:00Z</dcterms:modified>
</cp:coreProperties>
</file>